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774" w:type="dxa"/>
        <w:tblInd w:w="-1216" w:type="dxa"/>
        <w:tblLook w:val="04A0" w:firstRow="1" w:lastRow="0" w:firstColumn="1" w:lastColumn="0" w:noHBand="0" w:noVBand="1"/>
      </w:tblPr>
      <w:tblGrid>
        <w:gridCol w:w="1266"/>
        <w:gridCol w:w="1149"/>
        <w:gridCol w:w="1149"/>
        <w:gridCol w:w="787"/>
        <w:gridCol w:w="787"/>
        <w:gridCol w:w="1150"/>
        <w:gridCol w:w="1184"/>
        <w:gridCol w:w="873"/>
        <w:gridCol w:w="787"/>
        <w:gridCol w:w="803"/>
        <w:gridCol w:w="857"/>
      </w:tblGrid>
      <w:tr w:rsidR="00546957" w:rsidRPr="00E556CE" w:rsidTr="008B2514">
        <w:trPr>
          <w:trHeight w:val="353"/>
        </w:trPr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957" w:rsidRPr="00E556CE" w:rsidRDefault="00546957" w:rsidP="008B25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21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46957" w:rsidRPr="00E556CE" w:rsidRDefault="00546957" w:rsidP="008B25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556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lope 1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46957" w:rsidRPr="00E556CE" w:rsidRDefault="00546957" w:rsidP="008B25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556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X</w:t>
            </w:r>
            <w:r w:rsidRPr="00E556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o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46957" w:rsidRPr="00E556CE" w:rsidRDefault="00546957" w:rsidP="008B25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556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lope 2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46957" w:rsidRPr="00E556CE" w:rsidRDefault="00546957" w:rsidP="008B25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556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</w:t>
            </w:r>
            <w:r w:rsidRPr="00E556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46957" w:rsidRPr="00E556CE" w:rsidRDefault="00546957" w:rsidP="008B25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556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emp (</w:t>
            </w:r>
            <w:proofErr w:type="spellStart"/>
            <w:r w:rsidRPr="00E556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o</w:t>
            </w:r>
            <w:r w:rsidRPr="00E556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</w:t>
            </w:r>
            <w:proofErr w:type="spellEnd"/>
            <w:r w:rsidRPr="00E556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</w:tr>
      <w:tr w:rsidR="00546957" w:rsidRPr="00E556CE" w:rsidTr="008B2514">
        <w:trPr>
          <w:trHeight w:val="294"/>
        </w:trPr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957" w:rsidRPr="00E556CE" w:rsidRDefault="00546957" w:rsidP="008B25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957" w:rsidRPr="00E556CE" w:rsidRDefault="00546957" w:rsidP="008B25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556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XP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957" w:rsidRPr="00E556CE" w:rsidRDefault="00546957" w:rsidP="008B25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556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XP 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957" w:rsidRPr="00E556CE" w:rsidRDefault="00546957" w:rsidP="008B25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556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XP 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957" w:rsidRPr="00E556CE" w:rsidRDefault="00546957" w:rsidP="008B25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556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XP 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957" w:rsidRPr="00E556CE" w:rsidRDefault="00546957" w:rsidP="008B25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556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XP 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957" w:rsidRPr="00E556CE" w:rsidRDefault="00546957" w:rsidP="008B25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556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XP 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957" w:rsidRPr="00E556CE" w:rsidRDefault="00546957" w:rsidP="008B25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556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XP 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957" w:rsidRPr="00E556CE" w:rsidRDefault="00546957" w:rsidP="008B25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556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XP 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957" w:rsidRPr="00E556CE" w:rsidRDefault="00546957" w:rsidP="008B25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556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XP 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957" w:rsidRPr="00E556CE" w:rsidRDefault="00546957" w:rsidP="008B25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556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XP 2</w:t>
            </w:r>
          </w:p>
        </w:tc>
      </w:tr>
      <w:tr w:rsidR="00546957" w:rsidRPr="00E556CE" w:rsidTr="008B2514">
        <w:trPr>
          <w:trHeight w:val="294"/>
        </w:trPr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957" w:rsidRPr="00E556CE" w:rsidRDefault="00546957" w:rsidP="008B25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556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utcheson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957" w:rsidRPr="00E556CE" w:rsidRDefault="00546957" w:rsidP="008B25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56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.7±0.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957" w:rsidRPr="00E556CE" w:rsidRDefault="00546957" w:rsidP="008B25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56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7.8±0.9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957" w:rsidRPr="00E556CE" w:rsidRDefault="00546957" w:rsidP="008B25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56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_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957" w:rsidRPr="00E556CE" w:rsidRDefault="00546957" w:rsidP="008B25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56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_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957" w:rsidRPr="00E556CE" w:rsidRDefault="00546957" w:rsidP="008B25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56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_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957" w:rsidRPr="00E556CE" w:rsidRDefault="00546957" w:rsidP="008B25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56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_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957" w:rsidRPr="00E556CE" w:rsidRDefault="00546957" w:rsidP="008B25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56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957" w:rsidRPr="00E556CE" w:rsidRDefault="00546957" w:rsidP="008B25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56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46957" w:rsidRPr="00E556CE" w:rsidRDefault="00546957" w:rsidP="008B25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56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8-3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46957" w:rsidRPr="00E556CE" w:rsidRDefault="00546957" w:rsidP="008B25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56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9-34</w:t>
            </w:r>
          </w:p>
        </w:tc>
      </w:tr>
      <w:tr w:rsidR="00546957" w:rsidRPr="00E556CE" w:rsidTr="008B2514">
        <w:trPr>
          <w:trHeight w:val="294"/>
        </w:trPr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957" w:rsidRPr="00E556CE" w:rsidRDefault="00546957" w:rsidP="008B25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556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I 471938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957" w:rsidRPr="00E556CE" w:rsidRDefault="00546957" w:rsidP="008B25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56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4.3±1.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957" w:rsidRPr="00E556CE" w:rsidRDefault="00546957" w:rsidP="008B25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56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2.8±1.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957" w:rsidRPr="00E556CE" w:rsidRDefault="00546957" w:rsidP="008B25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56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_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957" w:rsidRPr="00E556CE" w:rsidRDefault="00546957" w:rsidP="008B25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56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_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957" w:rsidRPr="00E556CE" w:rsidRDefault="00546957" w:rsidP="008B25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56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_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957" w:rsidRPr="00E556CE" w:rsidRDefault="00546957" w:rsidP="008B25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56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_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957" w:rsidRPr="00E556CE" w:rsidRDefault="00546957" w:rsidP="008B25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56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957" w:rsidRPr="00E556CE" w:rsidRDefault="00546957" w:rsidP="008B25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56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46957" w:rsidRPr="00E556CE" w:rsidRDefault="00546957" w:rsidP="008B25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56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-3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46957" w:rsidRPr="00E556CE" w:rsidRDefault="00546957" w:rsidP="008B25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56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7-34</w:t>
            </w:r>
          </w:p>
        </w:tc>
      </w:tr>
      <w:tr w:rsidR="00546957" w:rsidRPr="00E556CE" w:rsidTr="008B2514">
        <w:trPr>
          <w:trHeight w:val="294"/>
        </w:trPr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957" w:rsidRPr="00E556CE" w:rsidRDefault="00546957" w:rsidP="008B25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556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I 416937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957" w:rsidRPr="00E556CE" w:rsidRDefault="00546957" w:rsidP="008B25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56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2.7±0.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957" w:rsidRPr="00E556CE" w:rsidRDefault="00546957" w:rsidP="008B25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56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.7±1.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957" w:rsidRPr="00E556CE" w:rsidRDefault="00546957" w:rsidP="008B25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56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2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957" w:rsidRPr="00E556CE" w:rsidRDefault="00546957" w:rsidP="008B25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56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99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957" w:rsidRPr="00E556CE" w:rsidRDefault="00546957" w:rsidP="008B25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56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41±0.72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957" w:rsidRPr="00E556CE" w:rsidRDefault="00546957" w:rsidP="008B25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56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6.58± 2.1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957" w:rsidRPr="00E556CE" w:rsidRDefault="00546957" w:rsidP="008B25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56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957" w:rsidRPr="00E556CE" w:rsidRDefault="00546957" w:rsidP="008B25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56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957" w:rsidRPr="00E556CE" w:rsidRDefault="00546957" w:rsidP="008B25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56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8-3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957" w:rsidRPr="00E556CE" w:rsidRDefault="00546957" w:rsidP="008B25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56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7-34</w:t>
            </w:r>
          </w:p>
        </w:tc>
      </w:tr>
    </w:tbl>
    <w:p w:rsidR="004D61DA" w:rsidRDefault="004D61DA"/>
    <w:p w:rsidR="00546957" w:rsidRDefault="00546957"/>
    <w:p w:rsidR="00546957" w:rsidRDefault="00546957"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orting </w:t>
      </w:r>
      <w:r w:rsidRPr="00E556C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2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: </w:t>
      </w:r>
      <w:r w:rsidRPr="00E556CE">
        <w:rPr>
          <w:rFonts w:ascii="Times New Roman" w:hAnsi="Times New Roman" w:cs="Times New Roman"/>
          <w:color w:val="000000" w:themeColor="text1"/>
          <w:sz w:val="24"/>
          <w:szCs w:val="24"/>
        </w:rPr>
        <w:t>Slopes of TR, break point (X</w:t>
      </w:r>
      <w:r w:rsidRPr="00E556CE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0</w:t>
      </w:r>
      <w:r w:rsidRPr="00E556CE">
        <w:rPr>
          <w:rFonts w:ascii="Times New Roman" w:hAnsi="Times New Roman" w:cs="Times New Roman"/>
          <w:color w:val="000000" w:themeColor="text1"/>
          <w:sz w:val="24"/>
          <w:szCs w:val="24"/>
        </w:rPr>
        <w:t>), R</w:t>
      </w:r>
      <w:r w:rsidRPr="00E556C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E556C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range of temperature (</w:t>
      </w:r>
      <w:proofErr w:type="spellStart"/>
      <w:r w:rsidRPr="00E556C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o</w:t>
      </w:r>
      <w:r w:rsidRPr="00E556CE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proofErr w:type="spellEnd"/>
      <w:r w:rsidRPr="00E556CE">
        <w:rPr>
          <w:rFonts w:ascii="Times New Roman" w:hAnsi="Times New Roman" w:cs="Times New Roman"/>
          <w:color w:val="000000" w:themeColor="text1"/>
          <w:sz w:val="24"/>
          <w:szCs w:val="24"/>
        </w:rPr>
        <w:t>) obtained for soybean genotypes when exposed to different VPDS in experiment 1 (EXP 1) and experiment 2 (EXP 2)</w:t>
      </w:r>
    </w:p>
    <w:sectPr w:rsidR="00546957" w:rsidSect="004D61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6957"/>
    <w:rsid w:val="00101CEE"/>
    <w:rsid w:val="004D61DA"/>
    <w:rsid w:val="00546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2CF7177-BF68-4FC7-8B7C-9688684C93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695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ityaArun</dc:creator>
  <cp:lastModifiedBy>Earl Taliercio</cp:lastModifiedBy>
  <cp:revision>2</cp:revision>
  <dcterms:created xsi:type="dcterms:W3CDTF">2015-07-05T16:27:00Z</dcterms:created>
  <dcterms:modified xsi:type="dcterms:W3CDTF">2015-07-05T16:27:00Z</dcterms:modified>
</cp:coreProperties>
</file>